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7F75F9" w14:textId="23F18F28" w:rsidR="00900371" w:rsidRDefault="00900371" w:rsidP="00900371">
      <w:pPr>
        <w:widowControl w:val="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203918">
        <w:rPr>
          <w:rFonts w:asciiTheme="majorHAnsi" w:hAnsiTheme="majorHAnsi" w:cstheme="majorHAnsi"/>
          <w:b/>
          <w:bCs/>
          <w:sz w:val="24"/>
          <w:szCs w:val="24"/>
        </w:rPr>
        <w:t xml:space="preserve">Figure 1-Source Data </w:t>
      </w:r>
      <w:r>
        <w:rPr>
          <w:rFonts w:asciiTheme="majorHAnsi" w:hAnsiTheme="majorHAnsi" w:cstheme="majorHAnsi"/>
          <w:b/>
          <w:bCs/>
          <w:sz w:val="24"/>
          <w:szCs w:val="24"/>
        </w:rPr>
        <w:t>5</w:t>
      </w:r>
    </w:p>
    <w:p w14:paraId="050DAB3B" w14:textId="77777777" w:rsidR="00900371" w:rsidRPr="007721C6" w:rsidRDefault="00900371" w:rsidP="00900371">
      <w:pPr>
        <w:widowControl w:val="0"/>
        <w:jc w:val="both"/>
        <w:rPr>
          <w:rFonts w:asciiTheme="majorHAnsi" w:eastAsiaTheme="minorEastAsia" w:hAnsiTheme="majorHAnsi" w:cstheme="majorHAnsi" w:hint="eastAsia"/>
          <w:b/>
          <w:bCs/>
          <w:kern w:val="2"/>
          <w:sz w:val="24"/>
          <w:szCs w:val="28"/>
          <w:lang w:eastAsia="ja-JP"/>
        </w:rPr>
      </w:pPr>
    </w:p>
    <w:tbl>
      <w:tblPr>
        <w:tblW w:w="58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701"/>
        <w:gridCol w:w="1417"/>
        <w:gridCol w:w="1342"/>
      </w:tblGrid>
      <w:tr w:rsidR="00900371" w:rsidRPr="007721C6" w14:paraId="0484650C" w14:textId="77777777" w:rsidTr="00663726">
        <w:trPr>
          <w:trHeight w:val="319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D89E1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F4DF5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proofErr w:type="spellStart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Epcam</w:t>
            </w:r>
            <w:proofErr w:type="spellEnd"/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AC4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 cells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0539B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900371" w:rsidRPr="007721C6" w14:paraId="277A9CE9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3FB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0DFC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424E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35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5884C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13237 </w:t>
            </w:r>
          </w:p>
        </w:tc>
      </w:tr>
      <w:tr w:rsidR="00900371" w:rsidRPr="007721C6" w14:paraId="650D88E0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4D32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33A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7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97B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9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6BEA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11190 </w:t>
            </w:r>
          </w:p>
        </w:tc>
      </w:tr>
      <w:tr w:rsidR="00900371" w:rsidRPr="007721C6" w14:paraId="78D2DC59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E2CC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9BC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1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075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48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7DDA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94110 </w:t>
            </w:r>
          </w:p>
        </w:tc>
      </w:tr>
      <w:tr w:rsidR="00900371" w:rsidRPr="007721C6" w14:paraId="7AE1E1D2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3F76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78E6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B9A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4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48BB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29100 </w:t>
            </w:r>
          </w:p>
        </w:tc>
      </w:tr>
      <w:tr w:rsidR="00900371" w:rsidRPr="007721C6" w14:paraId="715DACCE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12169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BA59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6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7F25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5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9959E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21558 </w:t>
            </w:r>
          </w:p>
        </w:tc>
      </w:tr>
      <w:tr w:rsidR="00900371" w:rsidRPr="007721C6" w14:paraId="32C382B7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55F2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92C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2909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4EF0C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13839 </w:t>
            </w:r>
          </w:p>
        </w:tc>
      </w:tr>
      <w:tr w:rsidR="00900371" w:rsidRPr="007721C6" w14:paraId="27B9CE7D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7AC7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E508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3B58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89E33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3125 </w:t>
            </w:r>
          </w:p>
        </w:tc>
      </w:tr>
      <w:tr w:rsidR="00900371" w:rsidRPr="007721C6" w14:paraId="29691759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196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789B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6A63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3E9B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5870 </w:t>
            </w:r>
          </w:p>
        </w:tc>
      </w:tr>
    </w:tbl>
    <w:p w14:paraId="3FB18853" w14:textId="77777777" w:rsidR="00900371" w:rsidRDefault="00900371" w:rsidP="00900371">
      <w:pPr>
        <w:jc w:val="both"/>
      </w:pP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200"/>
      </w:tblGrid>
      <w:tr w:rsidR="00900371" w:rsidRPr="007721C6" w14:paraId="3BA82E4B" w14:textId="77777777" w:rsidTr="00663726">
        <w:trPr>
          <w:trHeight w:val="319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7AD93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A9693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CD44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F6BC2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 cel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5A999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900371" w:rsidRPr="007721C6" w14:paraId="4810EDA6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D9AC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80F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5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4EC7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0F19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72483 </w:t>
            </w:r>
          </w:p>
        </w:tc>
      </w:tr>
      <w:tr w:rsidR="00900371" w:rsidRPr="007721C6" w14:paraId="5EEBB849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E2A7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0957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454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71D4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79718 </w:t>
            </w:r>
          </w:p>
        </w:tc>
      </w:tr>
      <w:tr w:rsidR="00900371" w:rsidRPr="007721C6" w14:paraId="124B6AE5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B40B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D692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6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14E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373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82623 </w:t>
            </w:r>
          </w:p>
        </w:tc>
      </w:tr>
      <w:tr w:rsidR="00900371" w:rsidRPr="007721C6" w14:paraId="5BFB66F2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22B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A78E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B6DA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2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96884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93297 </w:t>
            </w:r>
          </w:p>
        </w:tc>
      </w:tr>
      <w:tr w:rsidR="00900371" w:rsidRPr="007721C6" w14:paraId="4D7C51C6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93E56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93CB7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7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F94C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3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A90A7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729471 </w:t>
            </w:r>
          </w:p>
        </w:tc>
      </w:tr>
      <w:tr w:rsidR="00900371" w:rsidRPr="007721C6" w14:paraId="5F4D372F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038E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2445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421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E0EDE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691518 </w:t>
            </w:r>
          </w:p>
        </w:tc>
      </w:tr>
      <w:tr w:rsidR="00900371" w:rsidRPr="007721C6" w14:paraId="62B8C15B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EC6D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F015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3158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8BD08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22496 </w:t>
            </w:r>
          </w:p>
        </w:tc>
      </w:tr>
      <w:tr w:rsidR="00900371" w:rsidRPr="007721C6" w14:paraId="51D2AC10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E29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1FA2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4638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B8F3C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0060 </w:t>
            </w:r>
          </w:p>
        </w:tc>
      </w:tr>
    </w:tbl>
    <w:p w14:paraId="1A1FD5A7" w14:textId="77777777" w:rsidR="00900371" w:rsidRDefault="00900371" w:rsidP="00900371">
      <w:pPr>
        <w:jc w:val="both"/>
      </w:pP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418"/>
        <w:gridCol w:w="1200"/>
      </w:tblGrid>
      <w:tr w:rsidR="00900371" w:rsidRPr="007721C6" w14:paraId="6FAA0324" w14:textId="77777777" w:rsidTr="00663726">
        <w:trPr>
          <w:trHeight w:val="319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43A77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3B60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CD24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C1439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 cell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0A015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900371" w:rsidRPr="007721C6" w14:paraId="21886C77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8126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7F6D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2C4D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3462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204028 </w:t>
            </w:r>
          </w:p>
        </w:tc>
      </w:tr>
      <w:tr w:rsidR="00900371" w:rsidRPr="007721C6" w14:paraId="3AB7AEBC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E095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7552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7F5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5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B069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59439 </w:t>
            </w:r>
          </w:p>
        </w:tc>
      </w:tr>
      <w:tr w:rsidR="00900371" w:rsidRPr="007721C6" w14:paraId="4337D147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35D8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674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6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DC8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B6F4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202177 </w:t>
            </w:r>
          </w:p>
        </w:tc>
      </w:tr>
      <w:tr w:rsidR="00900371" w:rsidRPr="007721C6" w14:paraId="70ED61D4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6144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4AB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2BBD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5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4B76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61736 </w:t>
            </w:r>
          </w:p>
        </w:tc>
      </w:tr>
      <w:tr w:rsidR="00900371" w:rsidRPr="007721C6" w14:paraId="32E60EA1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EF9AD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3ED5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5B2D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66B978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48597 </w:t>
            </w:r>
          </w:p>
        </w:tc>
      </w:tr>
      <w:tr w:rsidR="00900371" w:rsidRPr="007721C6" w14:paraId="08CDC488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0EC1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AE7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B32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98FC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175195 </w:t>
            </w:r>
          </w:p>
        </w:tc>
      </w:tr>
      <w:tr w:rsidR="00900371" w:rsidRPr="007721C6" w14:paraId="370B47A7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45BC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1D34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40E9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D0F92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25963 </w:t>
            </w:r>
          </w:p>
        </w:tc>
      </w:tr>
      <w:tr w:rsidR="00900371" w:rsidRPr="007721C6" w14:paraId="285F697E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B5FF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D9CC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218A3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0187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1611 </w:t>
            </w:r>
          </w:p>
        </w:tc>
      </w:tr>
    </w:tbl>
    <w:p w14:paraId="6F5ECB41" w14:textId="585A9CB3" w:rsidR="00900371" w:rsidRDefault="00900371" w:rsidP="00900371">
      <w:pPr>
        <w:jc w:val="both"/>
      </w:pPr>
    </w:p>
    <w:p w14:paraId="273A5280" w14:textId="037BB951" w:rsidR="00900371" w:rsidRDefault="00900371" w:rsidP="00900371">
      <w:pPr>
        <w:jc w:val="both"/>
      </w:pPr>
    </w:p>
    <w:p w14:paraId="3C811079" w14:textId="3E61C6B4" w:rsidR="00900371" w:rsidRDefault="00900371" w:rsidP="00900371">
      <w:pPr>
        <w:jc w:val="both"/>
      </w:pPr>
    </w:p>
    <w:p w14:paraId="4810AB93" w14:textId="42930B7B" w:rsidR="00900371" w:rsidRDefault="00900371" w:rsidP="00900371">
      <w:pPr>
        <w:jc w:val="both"/>
      </w:pPr>
    </w:p>
    <w:p w14:paraId="1E2C48CC" w14:textId="77777777" w:rsidR="00900371" w:rsidRDefault="00900371" w:rsidP="00900371">
      <w:pPr>
        <w:jc w:val="both"/>
      </w:pPr>
    </w:p>
    <w:tbl>
      <w:tblPr>
        <w:tblW w:w="57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843"/>
        <w:gridCol w:w="1417"/>
        <w:gridCol w:w="1200"/>
      </w:tblGrid>
      <w:tr w:rsidR="00900371" w:rsidRPr="007721C6" w14:paraId="164F064C" w14:textId="77777777" w:rsidTr="00663726">
        <w:trPr>
          <w:trHeight w:val="319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87D91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5EE6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ldh1a1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vertAlign w:val="superscript"/>
                <w:lang w:eastAsia="ja-JP"/>
              </w:rPr>
              <w:t>+</w:t>
            </w: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 cells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6DCB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 cells</w:t>
            </w:r>
          </w:p>
        </w:tc>
        <w:tc>
          <w:tcPr>
            <w:tcW w:w="10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F7F99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Ratio</w:t>
            </w:r>
          </w:p>
        </w:tc>
      </w:tr>
      <w:tr w:rsidR="00900371" w:rsidRPr="007721C6" w14:paraId="5CD9EE13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2CB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36F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BB36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073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EFA01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7485 </w:t>
            </w:r>
          </w:p>
        </w:tc>
      </w:tr>
      <w:tr w:rsidR="00900371" w:rsidRPr="007721C6" w14:paraId="1152F858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3674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8DB08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20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8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4CC6A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2535 </w:t>
            </w:r>
          </w:p>
        </w:tc>
      </w:tr>
      <w:tr w:rsidR="00900371" w:rsidRPr="007721C6" w14:paraId="3340E330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08EF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7ECF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97B4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04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29953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25490 </w:t>
            </w:r>
          </w:p>
        </w:tc>
      </w:tr>
      <w:tr w:rsidR="00900371" w:rsidRPr="007721C6" w14:paraId="592F90FD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80B4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522E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391EA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96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1AABB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5873 </w:t>
            </w:r>
          </w:p>
        </w:tc>
      </w:tr>
      <w:tr w:rsidR="00900371" w:rsidRPr="007721C6" w14:paraId="4A5B9644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1793" w14:textId="77777777" w:rsidR="00900371" w:rsidRPr="007721C6" w:rsidRDefault="00900371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PDAC_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717D4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E70D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460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198B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20732 </w:t>
            </w:r>
          </w:p>
        </w:tc>
      </w:tr>
      <w:tr w:rsidR="00900371" w:rsidRPr="007721C6" w14:paraId="7F9F6468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9222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FD9D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5303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59846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16423 </w:t>
            </w:r>
          </w:p>
        </w:tc>
      </w:tr>
      <w:tr w:rsidR="00900371" w:rsidRPr="007721C6" w14:paraId="594B65E1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E5B7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61BE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BB4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8A5C0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7002 </w:t>
            </w:r>
          </w:p>
        </w:tc>
      </w:tr>
      <w:tr w:rsidR="00900371" w:rsidRPr="007721C6" w14:paraId="7070BC20" w14:textId="77777777" w:rsidTr="00663726">
        <w:trPr>
          <w:trHeight w:val="319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4C3E" w14:textId="77777777" w:rsidR="00900371" w:rsidRPr="007721C6" w:rsidRDefault="00900371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C8C2" w14:textId="77777777" w:rsidR="00900371" w:rsidRPr="007721C6" w:rsidRDefault="00900371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772FA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292A6" w14:textId="77777777" w:rsidR="00900371" w:rsidRPr="007721C6" w:rsidRDefault="00900371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7721C6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3131 </w:t>
            </w:r>
          </w:p>
        </w:tc>
      </w:tr>
    </w:tbl>
    <w:p w14:paraId="2FEDFEF4" w14:textId="77777777" w:rsidR="00900371" w:rsidRPr="00DD7430" w:rsidRDefault="00900371" w:rsidP="00900371">
      <w:pPr>
        <w:jc w:val="both"/>
      </w:pPr>
    </w:p>
    <w:p w14:paraId="2794AB89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371"/>
    <w:rsid w:val="00900371"/>
    <w:rsid w:val="00AD5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C910A9"/>
  <w15:chartTrackingRefBased/>
  <w15:docId w15:val="{31B6BE72-1D41-4C37-BA95-13B9DD275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371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1</cp:revision>
  <dcterms:created xsi:type="dcterms:W3CDTF">2020-10-04T01:26:00Z</dcterms:created>
  <dcterms:modified xsi:type="dcterms:W3CDTF">2020-10-04T01:27:00Z</dcterms:modified>
</cp:coreProperties>
</file>